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3460"/>
        <w:gridCol w:w="900"/>
        <w:gridCol w:w="900"/>
        <w:gridCol w:w="900"/>
        <w:gridCol w:w="900"/>
        <w:gridCol w:w="900"/>
        <w:gridCol w:w="900"/>
      </w:tblGrid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ic Participants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(N = 2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 (N = 1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 (N = 11)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ind w:firstLineChars="200" w:firstLine="43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 of Heavy Drinking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Drin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Sobriety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Full Scal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Verbal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Performanc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Immediate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Delayed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Working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D1623" w:rsidRPr="00194E80" w:rsidTr="00B707DD">
        <w:trPr>
          <w:gridBefore w:val="1"/>
          <w:wBefore w:w="3460" w:type="dxa"/>
          <w:trHeight w:val="240"/>
        </w:trPr>
        <w:tc>
          <w:tcPr>
            <w:tcW w:w="5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alcoholic Participants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(N = 2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 (N = 1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 (N = 11)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 of Heavy Drinking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Drin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Sobriety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Full Scal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Verbal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Performanc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Immediate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Delayed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</w:tr>
      <w:tr w:rsidR="00AD1623" w:rsidRPr="00194E80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1623" w:rsidRPr="00194E80" w:rsidRDefault="00AD1623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Working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1623" w:rsidRPr="00194E80" w:rsidRDefault="00AD1623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</w:tr>
    </w:tbl>
    <w:p w:rsidR="00CA713F" w:rsidRDefault="00CA713F">
      <w:bookmarkStart w:id="0" w:name="_GoBack"/>
      <w:bookmarkEnd w:id="0"/>
    </w:p>
    <w:sectPr w:rsidR="00CA713F" w:rsidSect="00CA71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623"/>
    <w:rsid w:val="00AD1623"/>
    <w:rsid w:val="00CA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2DDF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623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623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Macintosh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 Sawyer</dc:creator>
  <cp:keywords/>
  <dc:description/>
  <cp:lastModifiedBy>Kayle Sawyer</cp:lastModifiedBy>
  <cp:revision>1</cp:revision>
  <dcterms:created xsi:type="dcterms:W3CDTF">2014-08-01T17:04:00Z</dcterms:created>
  <dcterms:modified xsi:type="dcterms:W3CDTF">2014-08-01T17:04:00Z</dcterms:modified>
</cp:coreProperties>
</file>